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B2BB" w14:textId="77777777" w:rsidR="00386621" w:rsidRPr="00C42816" w:rsidRDefault="00386621" w:rsidP="00386621">
      <w:pPr>
        <w:spacing w:before="0" w:after="0"/>
        <w:jc w:val="center"/>
        <w:rPr>
          <w:rFonts w:cs="Times New Roman"/>
          <w:szCs w:val="24"/>
        </w:rPr>
      </w:pPr>
      <w:r w:rsidRPr="00C42816">
        <w:rPr>
          <w:rFonts w:cs="Times New Roman"/>
          <w:szCs w:val="24"/>
        </w:rPr>
        <w:t xml:space="preserve">Appendix </w:t>
      </w:r>
      <w:r>
        <w:rPr>
          <w:rFonts w:cs="Times New Roman"/>
          <w:szCs w:val="24"/>
        </w:rPr>
        <w:t>4</w:t>
      </w:r>
    </w:p>
    <w:p w14:paraId="1C1475B2" w14:textId="77777777" w:rsidR="00386621" w:rsidRPr="00C42816" w:rsidRDefault="00386621" w:rsidP="00386621">
      <w:pPr>
        <w:spacing w:before="0" w:after="0"/>
        <w:jc w:val="center"/>
        <w:rPr>
          <w:rFonts w:cs="Times New Roman"/>
          <w:szCs w:val="24"/>
        </w:rPr>
      </w:pPr>
      <w:r w:rsidRPr="00C42816">
        <w:rPr>
          <w:rFonts w:cs="Times New Roman"/>
          <w:szCs w:val="24"/>
        </w:rPr>
        <w:t xml:space="preserve">Associations among the </w:t>
      </w:r>
      <w:r w:rsidRPr="00C42816">
        <w:rPr>
          <w:rFonts w:cs="Times New Roman"/>
          <w:i/>
          <w:szCs w:val="24"/>
        </w:rPr>
        <w:t>POS</w:t>
      </w:r>
      <w:r w:rsidRPr="00C42816">
        <w:rPr>
          <w:rFonts w:cs="Times New Roman"/>
          <w:szCs w:val="24"/>
        </w:rPr>
        <w:t xml:space="preserve"> scores and the measures of attitudes towards office environment and psychological well-being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1877"/>
        <w:gridCol w:w="746"/>
        <w:gridCol w:w="746"/>
        <w:gridCol w:w="740"/>
        <w:gridCol w:w="746"/>
        <w:gridCol w:w="746"/>
        <w:gridCol w:w="560"/>
        <w:gridCol w:w="740"/>
        <w:gridCol w:w="740"/>
        <w:gridCol w:w="790"/>
        <w:gridCol w:w="1349"/>
      </w:tblGrid>
      <w:tr w:rsidR="00386621" w:rsidRPr="00C42816" w14:paraId="2670FE70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E54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Measur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0CA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WL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A62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F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FC7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E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DE6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333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i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8D4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E82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1AF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S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A86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Score ran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663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Cronbach’s alpha</w:t>
            </w:r>
          </w:p>
        </w:tc>
      </w:tr>
      <w:tr w:rsidR="00386621" w:rsidRPr="00C42816" w14:paraId="76AA1AA9" w14:textId="77777777" w:rsidTr="00D870A3">
        <w:trPr>
          <w:trHeight w:val="283"/>
          <w:jc w:val="center"/>
        </w:trPr>
        <w:tc>
          <w:tcPr>
            <w:tcW w:w="0" w:type="auto"/>
            <w:gridSpan w:val="1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E51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Convergent measures</w:t>
            </w:r>
          </w:p>
        </w:tc>
      </w:tr>
      <w:tr w:rsidR="00386621" w:rsidRPr="00C42816" w14:paraId="4947AC43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DC2E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Office Attachment Sc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D4F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75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A2E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3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A20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A09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4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BE6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6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06C8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563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0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FCA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AAF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234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89</w:t>
            </w:r>
          </w:p>
        </w:tc>
      </w:tr>
      <w:tr w:rsidR="00386621" w:rsidRPr="00C42816" w14:paraId="5514F730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67E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 xml:space="preserve">Perceived </w:t>
            </w:r>
            <w:proofErr w:type="spellStart"/>
            <w:r w:rsidRPr="00C42816">
              <w:rPr>
                <w:rFonts w:cs="Times New Roman"/>
                <w:i/>
                <w:szCs w:val="24"/>
              </w:rPr>
              <w:t>Restorativeness</w:t>
            </w:r>
            <w:proofErr w:type="spellEnd"/>
            <w:r w:rsidRPr="00C42816">
              <w:rPr>
                <w:rFonts w:cs="Times New Roman"/>
                <w:i/>
                <w:szCs w:val="24"/>
              </w:rPr>
              <w:t xml:space="preserve"> Scale TO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A91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6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A1B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0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516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7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FD4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3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B31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2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DC7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89E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88.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90D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28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DF0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5-1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AB8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4</w:t>
            </w:r>
          </w:p>
        </w:tc>
      </w:tr>
      <w:tr w:rsidR="00386621" w:rsidRPr="00C42816" w14:paraId="72B1C6CE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DF9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Being Aw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F7C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4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74A9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37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7799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12</w:t>
            </w:r>
            <w:r w:rsidRPr="00C42816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FA4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690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3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199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819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27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09A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9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11B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5-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E00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83</w:t>
            </w:r>
          </w:p>
        </w:tc>
      </w:tr>
      <w:tr w:rsidR="00386621" w:rsidRPr="00C42816" w14:paraId="0DF3344D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D19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Fascin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226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8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270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40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292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7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0B5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3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108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4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F7A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498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E96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1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1B8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5-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175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1</w:t>
            </w:r>
          </w:p>
        </w:tc>
      </w:tr>
      <w:tr w:rsidR="00386621" w:rsidRPr="00C42816" w14:paraId="6F7D791B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387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Compatibi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82B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65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B399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3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E919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28F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3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7C9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51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95E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5D82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0.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14D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2.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0B1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5-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57C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4</w:t>
            </w:r>
          </w:p>
        </w:tc>
      </w:tr>
      <w:tr w:rsidR="00386621" w:rsidRPr="00C42816" w14:paraId="1C5C5346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FEC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Organizational Cynicism Scale TO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965B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41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0662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4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9C7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6A4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4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18F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8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4FD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AC1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2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AE4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9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8AA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3-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EC5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1</w:t>
            </w:r>
          </w:p>
        </w:tc>
      </w:tr>
      <w:tr w:rsidR="00386621" w:rsidRPr="00C42816" w14:paraId="7C1EF2DC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73B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Cognitive compon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A0F9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8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4F7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7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6E5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890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0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AD1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974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75D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2.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1E1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4.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0F6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B5D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2</w:t>
            </w:r>
          </w:p>
        </w:tc>
      </w:tr>
      <w:tr w:rsidR="00386621" w:rsidRPr="00C42816" w14:paraId="15A621F3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E87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Emotional compon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0C4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9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E0B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3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4775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64D3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16</w:t>
            </w:r>
            <w:r w:rsidRPr="00C42816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03A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31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EA8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047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7.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475D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2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A2B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-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F77B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0</w:t>
            </w:r>
          </w:p>
        </w:tc>
      </w:tr>
      <w:tr w:rsidR="00386621" w:rsidRPr="00C42816" w14:paraId="2FA24599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147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Behavioral compon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BAA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7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4C98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0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385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0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224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11</w:t>
            </w:r>
            <w:r w:rsidRPr="00C42816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818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-.26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681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30B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12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08C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E4F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5-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427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81</w:t>
            </w:r>
          </w:p>
        </w:tc>
      </w:tr>
      <w:tr w:rsidR="00386621" w:rsidRPr="00C42816" w14:paraId="7098AB99" w14:textId="77777777" w:rsidTr="00D870A3">
        <w:trPr>
          <w:trHeight w:val="283"/>
          <w:jc w:val="center"/>
        </w:trPr>
        <w:tc>
          <w:tcPr>
            <w:tcW w:w="0" w:type="auto"/>
            <w:gridSpan w:val="1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4BB0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Divergent measure</w:t>
            </w:r>
          </w:p>
        </w:tc>
      </w:tr>
      <w:tr w:rsidR="00386621" w:rsidRPr="00C42816" w14:paraId="2A2DB4C8" w14:textId="77777777" w:rsidTr="00D870A3">
        <w:trPr>
          <w:trHeight w:val="283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10AF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i/>
                <w:szCs w:val="24"/>
              </w:rPr>
              <w:t>WEMWB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C60C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1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5DE0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16</w:t>
            </w:r>
            <w:r w:rsidRPr="00C42816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37F7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15</w:t>
            </w:r>
            <w:r w:rsidRPr="00C42816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BAD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16</w:t>
            </w:r>
            <w:r w:rsidRPr="00C42816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FE0E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.20</w:t>
            </w:r>
            <w:r w:rsidRPr="00C42816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2AEA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25F4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51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DE66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7.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EA51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22-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D143" w14:textId="77777777" w:rsidR="00386621" w:rsidRPr="00C42816" w:rsidRDefault="00386621" w:rsidP="00D870A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42816">
              <w:rPr>
                <w:rFonts w:cs="Times New Roman"/>
                <w:szCs w:val="24"/>
              </w:rPr>
              <w:t>0.90</w:t>
            </w:r>
          </w:p>
        </w:tc>
      </w:tr>
    </w:tbl>
    <w:p w14:paraId="367D3466" w14:textId="77777777" w:rsidR="00386621" w:rsidRDefault="00386621" w:rsidP="00386621">
      <w:pPr>
        <w:spacing w:before="0" w:after="0"/>
        <w:jc w:val="both"/>
        <w:rPr>
          <w:rFonts w:cs="Times New Roman"/>
          <w:szCs w:val="24"/>
        </w:rPr>
      </w:pPr>
      <w:r w:rsidRPr="00C42816">
        <w:rPr>
          <w:rFonts w:cs="Times New Roman"/>
          <w:i/>
          <w:szCs w:val="24"/>
        </w:rPr>
        <w:t>Notes.</w:t>
      </w:r>
      <w:r w:rsidRPr="00C42816">
        <w:rPr>
          <w:rFonts w:cs="Times New Roman"/>
          <w:szCs w:val="24"/>
        </w:rPr>
        <w:t xml:space="preserve"> WEMWBS, mental wellbeing; WLN, Workplace as a Life Narrative; FA, Freedom of Action; EI, External Infrastructure; IC, Internal Communications; E, Ergonomic. * – p&lt;0.05; ** – p&lt;0.01; *** – p&lt;0.001.</w:t>
      </w:r>
    </w:p>
    <w:p w14:paraId="7C4FFB6D" w14:textId="77777777" w:rsidR="00386621" w:rsidRPr="0088513A" w:rsidRDefault="00386621" w:rsidP="00386621">
      <w:pPr>
        <w:spacing w:before="0" w:after="0"/>
        <w:jc w:val="both"/>
        <w:rPr>
          <w:rFonts w:cs="Times New Roman"/>
          <w:szCs w:val="24"/>
        </w:rPr>
      </w:pPr>
    </w:p>
    <w:p w14:paraId="236D84A7" w14:textId="77777777" w:rsidR="00CE5943" w:rsidRDefault="00CE5943"/>
    <w:sectPr w:rsidR="00CE5943" w:rsidSect="00BA3B1B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621"/>
    <w:rsid w:val="00386621"/>
    <w:rsid w:val="00BA3B1B"/>
    <w:rsid w:val="00CE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36EC"/>
  <w15:chartTrackingRefBased/>
  <w15:docId w15:val="{18019AC3-EE66-4F48-AD77-D9438DC1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62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6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Rachael Durham</cp:lastModifiedBy>
  <cp:revision>2</cp:revision>
  <dcterms:created xsi:type="dcterms:W3CDTF">2023-10-19T08:02:00Z</dcterms:created>
  <dcterms:modified xsi:type="dcterms:W3CDTF">2023-10-19T08:02:00Z</dcterms:modified>
</cp:coreProperties>
</file>